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2FF94" w14:textId="23ABA205" w:rsidR="00076C8D" w:rsidRPr="005B0309" w:rsidRDefault="00076C8D" w:rsidP="00076C8D">
      <w:pPr>
        <w:ind w:left="794" w:hanging="794"/>
        <w:rPr>
          <w:rFonts w:ascii="Times New Roman" w:eastAsia="Batang" w:hAnsi="Times New Roman" w:cs="Times New Roman"/>
          <w:lang w:val="en-GB"/>
        </w:rPr>
      </w:pPr>
      <w:bookmarkStart w:id="0" w:name="_GoBack"/>
      <w:bookmarkEnd w:id="0"/>
      <w:r w:rsidRPr="005B0309">
        <w:rPr>
          <w:rFonts w:ascii="Times New Roman" w:eastAsia="Batang" w:hAnsi="Times New Roman" w:cs="Times New Roman"/>
          <w:lang w:val="en-GB"/>
        </w:rPr>
        <w:t xml:space="preserve">Supplemental tables for </w:t>
      </w:r>
      <w:r w:rsidRPr="005B0309">
        <w:rPr>
          <w:rFonts w:ascii="Times New Roman" w:hAnsi="Times New Roman" w:cs="Times New Roman"/>
          <w:i/>
        </w:rPr>
        <w:t>“Housing, Sanitation and Living Conditions Affecting SARS-CoV-2 Prevention Interventions in 54 African Countries”</w:t>
      </w:r>
      <w:r w:rsidRPr="005B0309">
        <w:rPr>
          <w:rFonts w:ascii="Times New Roman" w:hAnsi="Times New Roman" w:cs="Times New Roman"/>
        </w:rPr>
        <w:t xml:space="preserve"> (HYG-OM-11852-May-21)</w:t>
      </w:r>
    </w:p>
    <w:p w14:paraId="4FB33B94" w14:textId="77777777" w:rsidR="00076C8D" w:rsidRDefault="00076C8D" w:rsidP="00076C8D">
      <w:pPr>
        <w:ind w:left="794" w:hanging="794"/>
        <w:rPr>
          <w:rFonts w:ascii="Times New Roman" w:eastAsia="Batang" w:hAnsi="Times New Roman" w:cs="Times New Roman"/>
          <w:lang w:val="en-GB"/>
        </w:rPr>
      </w:pPr>
    </w:p>
    <w:p w14:paraId="219059F4" w14:textId="42E987FB" w:rsidR="00076C8D" w:rsidRPr="00076C8D" w:rsidRDefault="00076C8D" w:rsidP="00066C6F">
      <w:pPr>
        <w:rPr>
          <w:rFonts w:ascii="Times New Roman" w:eastAsia="Batang" w:hAnsi="Times New Roman" w:cs="Times New Roman"/>
          <w:lang w:val="en-GB"/>
        </w:rPr>
      </w:pPr>
      <w:r>
        <w:rPr>
          <w:rFonts w:ascii="Times New Roman" w:eastAsia="Batang" w:hAnsi="Times New Roman" w:cs="Times New Roman"/>
          <w:lang w:val="en-GB"/>
        </w:rPr>
        <w:t xml:space="preserve">Supplemental </w:t>
      </w:r>
      <w:r w:rsidRPr="00076C8D">
        <w:rPr>
          <w:rFonts w:ascii="Times New Roman" w:eastAsia="Batang" w:hAnsi="Times New Roman" w:cs="Times New Roman"/>
          <w:lang w:val="en-GB"/>
        </w:rPr>
        <w:t xml:space="preserve">Table </w:t>
      </w:r>
      <w:r>
        <w:rPr>
          <w:rFonts w:ascii="Times New Roman" w:eastAsia="Batang" w:hAnsi="Times New Roman" w:cs="Times New Roman"/>
          <w:lang w:val="en-GB"/>
        </w:rPr>
        <w:t>1</w:t>
      </w:r>
      <w:r w:rsidRPr="00076C8D">
        <w:rPr>
          <w:rFonts w:ascii="Times New Roman" w:eastAsia="Batang" w:hAnsi="Times New Roman" w:cs="Times New Roman"/>
          <w:lang w:val="en-GB"/>
        </w:rPr>
        <w:t>: Prevalence of living condition challenges to physical distancing, by country (%)</w:t>
      </w:r>
    </w:p>
    <w:p w14:paraId="39D7A9AD" w14:textId="77777777" w:rsidR="00076C8D" w:rsidRPr="00076C8D" w:rsidRDefault="00076C8D" w:rsidP="00076C8D">
      <w:pPr>
        <w:rPr>
          <w:rFonts w:ascii="Times New Roman" w:eastAsia="Batang" w:hAnsi="Times New Roman" w:cs="Times New Roman"/>
          <w:lang w:val="en-GB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513"/>
        <w:gridCol w:w="2391"/>
        <w:gridCol w:w="3456"/>
      </w:tblGrid>
      <w:tr w:rsidR="00BD65F1" w:rsidRPr="00076C8D" w14:paraId="132BD1AD" w14:textId="77777777" w:rsidTr="00251A14">
        <w:trPr>
          <w:trHeight w:val="288"/>
          <w:jc w:val="center"/>
        </w:trPr>
        <w:tc>
          <w:tcPr>
            <w:tcW w:w="18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6BCA" w14:textId="13B233DE" w:rsidR="00BD65F1" w:rsidRPr="00076C8D" w:rsidRDefault="0063430B" w:rsidP="00251A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ountry</w:t>
            </w:r>
          </w:p>
        </w:tc>
        <w:tc>
          <w:tcPr>
            <w:tcW w:w="12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DF5A" w14:textId="1B12D015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076C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Large </w:t>
            </w:r>
            <w:r w:rsidR="00066C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h</w:t>
            </w:r>
            <w:r w:rsidRPr="00076C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ouseholds</w:t>
            </w:r>
          </w:p>
        </w:tc>
        <w:tc>
          <w:tcPr>
            <w:tcW w:w="18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57A9" w14:textId="1E752CF5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076C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Overcrowded </w:t>
            </w:r>
            <w:r w:rsidR="00066C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h</w:t>
            </w:r>
            <w:r w:rsidRPr="00076C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ouseholds</w:t>
            </w:r>
          </w:p>
        </w:tc>
      </w:tr>
      <w:tr w:rsidR="00BD65F1" w:rsidRPr="00076C8D" w14:paraId="70993C60" w14:textId="77777777" w:rsidTr="00251A14">
        <w:trPr>
          <w:trHeight w:val="288"/>
          <w:jc w:val="center"/>
        </w:trPr>
        <w:tc>
          <w:tcPr>
            <w:tcW w:w="18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A740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lgeria</w:t>
            </w:r>
          </w:p>
        </w:tc>
        <w:tc>
          <w:tcPr>
            <w:tcW w:w="1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0E15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9.2</w:t>
            </w:r>
          </w:p>
        </w:tc>
        <w:tc>
          <w:tcPr>
            <w:tcW w:w="18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E836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3</w:t>
            </w:r>
          </w:p>
        </w:tc>
      </w:tr>
      <w:tr w:rsidR="00BD65F1" w:rsidRPr="00076C8D" w14:paraId="05718381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41AE2A22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ngola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51932C8C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.5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1620DAAB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.0</w:t>
            </w:r>
          </w:p>
        </w:tc>
      </w:tr>
      <w:tr w:rsidR="00BD65F1" w:rsidRPr="00076C8D" w14:paraId="5CCE4125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6ECE93DF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nin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060BD211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0.6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0E8699FD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4</w:t>
            </w:r>
          </w:p>
        </w:tc>
      </w:tr>
      <w:tr w:rsidR="00BD65F1" w:rsidRPr="00076C8D" w14:paraId="3A9CC1F5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6FA61828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otswana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51F9B010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.2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72E447A0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5</w:t>
            </w:r>
          </w:p>
        </w:tc>
      </w:tr>
      <w:tr w:rsidR="00BD65F1" w:rsidRPr="00076C8D" w14:paraId="1E88F914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2AC99F29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urkina Faso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13EBA27E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6.0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51C570E6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2</w:t>
            </w:r>
          </w:p>
        </w:tc>
      </w:tr>
      <w:tr w:rsidR="00BD65F1" w:rsidRPr="00076C8D" w14:paraId="2520B333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07C83FB9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urundi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28414C50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5.3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6C196410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6</w:t>
            </w:r>
          </w:p>
        </w:tc>
      </w:tr>
      <w:tr w:rsidR="00BD65F1" w:rsidRPr="00076C8D" w14:paraId="623CF920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728768E4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meroon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4FCFE9F7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2.9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764F7B60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.6</w:t>
            </w:r>
          </w:p>
        </w:tc>
      </w:tr>
      <w:tr w:rsidR="00BD65F1" w:rsidRPr="00076C8D" w14:paraId="7A5697A1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582E2627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pe Verde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7D7A84B9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.0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6042B640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</w:t>
            </w:r>
          </w:p>
        </w:tc>
      </w:tr>
      <w:tr w:rsidR="00BD65F1" w:rsidRPr="00076C8D" w14:paraId="5E91498A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6703E848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entral African Republic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1BF30878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.7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5598B62A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.7</w:t>
            </w:r>
          </w:p>
        </w:tc>
      </w:tr>
      <w:tr w:rsidR="00BD65F1" w:rsidRPr="00076C8D" w14:paraId="48937EFE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06BF1CA3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had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6CBA4319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0.2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40AD0487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3</w:t>
            </w:r>
          </w:p>
        </w:tc>
      </w:tr>
      <w:tr w:rsidR="00BD65F1" w:rsidRPr="00076C8D" w14:paraId="0F2AF080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5D7BA8D8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moros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6C0946C0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4.4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3AEC1D40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.9</w:t>
            </w:r>
          </w:p>
        </w:tc>
      </w:tr>
      <w:tr w:rsidR="00BD65F1" w:rsidRPr="00076C8D" w14:paraId="7300ED1D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7D592694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ngo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6029F1ED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.9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4432FC2C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.7</w:t>
            </w:r>
          </w:p>
        </w:tc>
      </w:tr>
      <w:tr w:rsidR="00BD65F1" w:rsidRPr="00076C8D" w14:paraId="7E4E3B90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0595562B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ngo (Democratic Republic)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4D176100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2.0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14F10B61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4</w:t>
            </w:r>
          </w:p>
        </w:tc>
      </w:tr>
      <w:tr w:rsidR="00BD65F1" w:rsidRPr="00076C8D" w14:paraId="2558015D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1A4FED6A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ôte d'Ivoire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0753B6C8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6.9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3197BDC5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.5</w:t>
            </w:r>
          </w:p>
        </w:tc>
      </w:tr>
      <w:tr w:rsidR="00BD65F1" w:rsidRPr="00076C8D" w14:paraId="1A85EF12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3C391B9C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jibouti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75E50CCE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6.9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6F293292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.7</w:t>
            </w:r>
          </w:p>
        </w:tc>
      </w:tr>
      <w:tr w:rsidR="00BD65F1" w:rsidRPr="00076C8D" w14:paraId="54196BC6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1F314BE6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gypt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41397F89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3.2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55DE8176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3</w:t>
            </w:r>
          </w:p>
        </w:tc>
      </w:tr>
      <w:tr w:rsidR="00BD65F1" w:rsidRPr="00076C8D" w14:paraId="23060F2D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6E4877F3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quatorial Guinea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6D2E8A21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0.7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2D7600B6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7</w:t>
            </w:r>
          </w:p>
        </w:tc>
      </w:tr>
      <w:tr w:rsidR="00BD65F1" w:rsidRPr="00076C8D" w14:paraId="53938610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3A80E8A5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ritrea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7E69DDBA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6.9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3E6C15F7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5.7</w:t>
            </w:r>
          </w:p>
        </w:tc>
      </w:tr>
      <w:tr w:rsidR="00BD65F1" w:rsidRPr="00076C8D" w14:paraId="15BF82CC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5D8AEBC7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swatini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35841493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9.1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271618BB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9</w:t>
            </w:r>
          </w:p>
        </w:tc>
      </w:tr>
      <w:tr w:rsidR="00BD65F1" w:rsidRPr="00076C8D" w14:paraId="23A731E6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6F097CCF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5A0613F3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1.2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363829C5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.1</w:t>
            </w:r>
          </w:p>
        </w:tc>
      </w:tr>
      <w:tr w:rsidR="00BD65F1" w:rsidRPr="00076C8D" w14:paraId="2439338A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60321B65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abon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7D51DF88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.2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48F96F8C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.4</w:t>
            </w:r>
          </w:p>
        </w:tc>
      </w:tr>
      <w:tr w:rsidR="00BD65F1" w:rsidRPr="00076C8D" w14:paraId="611BA922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417AFB44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ambia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26063A25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4.3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57F15A22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4</w:t>
            </w:r>
          </w:p>
        </w:tc>
      </w:tr>
      <w:tr w:rsidR="00BD65F1" w:rsidRPr="00076C8D" w14:paraId="730F77EC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7D3474EF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hana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6076F121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3.0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4E0D6604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8.6</w:t>
            </w:r>
          </w:p>
        </w:tc>
      </w:tr>
      <w:tr w:rsidR="00BD65F1" w:rsidRPr="00076C8D" w14:paraId="559F4AB2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33789C16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uinea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3508BB81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1.7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2B0E1097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5</w:t>
            </w:r>
          </w:p>
        </w:tc>
      </w:tr>
      <w:tr w:rsidR="00BD65F1" w:rsidRPr="00076C8D" w14:paraId="7DADE804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5B016056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uinea-Bissau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5ED99CA1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.0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5D5AC113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4</w:t>
            </w:r>
          </w:p>
        </w:tc>
      </w:tr>
      <w:tr w:rsidR="00BD65F1" w:rsidRPr="00076C8D" w14:paraId="10ADC227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13AAD3CC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Kenya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1B8BF3C8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.8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6313FBBF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.8</w:t>
            </w:r>
          </w:p>
        </w:tc>
      </w:tr>
      <w:tr w:rsidR="00BD65F1" w:rsidRPr="00076C8D" w14:paraId="266FF198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74FE1DFE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esotho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53D19295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6.3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29F13AF7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.2</w:t>
            </w:r>
          </w:p>
        </w:tc>
      </w:tr>
      <w:tr w:rsidR="00BD65F1" w:rsidRPr="00076C8D" w14:paraId="295159DC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2F942238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beria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60F19B8E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3.3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2FE96EED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.5</w:t>
            </w:r>
          </w:p>
        </w:tc>
      </w:tr>
      <w:tr w:rsidR="00BD65F1" w:rsidRPr="00076C8D" w14:paraId="1621DBCA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30F105A5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bya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297251AD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7.4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21B41F4F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</w:t>
            </w:r>
          </w:p>
        </w:tc>
      </w:tr>
      <w:tr w:rsidR="00BD65F1" w:rsidRPr="00076C8D" w14:paraId="4C1DF864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2BF98FCD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dagascar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200E86E3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.9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68597D04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6.8</w:t>
            </w:r>
          </w:p>
        </w:tc>
      </w:tr>
      <w:tr w:rsidR="00BD65F1" w:rsidRPr="00076C8D" w14:paraId="34D2D04E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34CEEA6C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awi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0103FFC3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6.3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11779D1B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.8</w:t>
            </w:r>
          </w:p>
        </w:tc>
      </w:tr>
      <w:tr w:rsidR="00BD65F1" w:rsidRPr="00076C8D" w14:paraId="141B4CF1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168E07DC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i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61D031A3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6.4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0B0D30F1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1</w:t>
            </w:r>
          </w:p>
        </w:tc>
      </w:tr>
      <w:tr w:rsidR="00BD65F1" w:rsidRPr="00076C8D" w14:paraId="6C03FA15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766386A6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uritania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63318AFC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7.5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7EADC8F9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7.9</w:t>
            </w:r>
          </w:p>
        </w:tc>
      </w:tr>
      <w:tr w:rsidR="00BD65F1" w:rsidRPr="00076C8D" w14:paraId="1D1035DA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6F9DDAC2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uritius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15DE2A4F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.0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0709C67C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</w:t>
            </w:r>
          </w:p>
        </w:tc>
      </w:tr>
      <w:tr w:rsidR="00BD65F1" w:rsidRPr="00076C8D" w14:paraId="489929C6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11EEA585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rocco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0B509113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9.8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2CDA2A65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</w:t>
            </w:r>
          </w:p>
        </w:tc>
      </w:tr>
      <w:tr w:rsidR="00BD65F1" w:rsidRPr="00076C8D" w14:paraId="36900A98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36E47CE7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zambique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769879F0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.4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528AEC17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.3</w:t>
            </w:r>
          </w:p>
        </w:tc>
      </w:tr>
      <w:tr w:rsidR="00BD65F1" w:rsidRPr="00076C8D" w14:paraId="42920953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4EF333B2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amibia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631322A2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0.9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70247B10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0</w:t>
            </w:r>
          </w:p>
        </w:tc>
      </w:tr>
      <w:tr w:rsidR="00BD65F1" w:rsidRPr="00076C8D" w14:paraId="3BDAE559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777CA05F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iger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032159F2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7.5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31844F17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.9</w:t>
            </w:r>
          </w:p>
        </w:tc>
      </w:tr>
      <w:tr w:rsidR="00BD65F1" w:rsidRPr="00076C8D" w14:paraId="4FCDB477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579D5675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Nigeria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4A0A9926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6.0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13A22E0F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.0</w:t>
            </w:r>
          </w:p>
        </w:tc>
      </w:tr>
      <w:tr w:rsidR="00BD65F1" w:rsidRPr="00076C8D" w14:paraId="4F142203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219109DB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wanda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5433DB1E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.7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6469EF74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.1</w:t>
            </w:r>
          </w:p>
        </w:tc>
      </w:tr>
      <w:tr w:rsidR="00BD65F1" w:rsidRPr="00076C8D" w14:paraId="3A313657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5269A402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ão Tomé and Príncipe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39C5AF2D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.3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6FDE3201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.7</w:t>
            </w:r>
          </w:p>
        </w:tc>
      </w:tr>
      <w:tr w:rsidR="00BD65F1" w:rsidRPr="00076C8D" w14:paraId="60074921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0CFE89B1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enegal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1BF4F5DD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6.1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1F88D95B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4</w:t>
            </w:r>
          </w:p>
        </w:tc>
      </w:tr>
      <w:tr w:rsidR="00BD65F1" w:rsidRPr="00076C8D" w14:paraId="307F474D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128D655C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eychelles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55764340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34FEDD5F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8</w:t>
            </w:r>
          </w:p>
        </w:tc>
      </w:tr>
      <w:tr w:rsidR="00BD65F1" w:rsidRPr="00076C8D" w14:paraId="30404FBA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1DDF1AE2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ierra Leone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131715A3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9.8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77A5D744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.5</w:t>
            </w:r>
          </w:p>
        </w:tc>
      </w:tr>
      <w:tr w:rsidR="00BD65F1" w:rsidRPr="00076C8D" w14:paraId="6D002753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2E3F6E82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omalia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527F4632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1.6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77B4C540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2.3</w:t>
            </w:r>
          </w:p>
        </w:tc>
      </w:tr>
      <w:tr w:rsidR="00BD65F1" w:rsidRPr="00076C8D" w14:paraId="6115CCC1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39F19DC1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outh Africa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053DBFAC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3.3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2CEED2B2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6</w:t>
            </w:r>
          </w:p>
        </w:tc>
      </w:tr>
      <w:tr w:rsidR="00BD65F1" w:rsidRPr="00076C8D" w14:paraId="473D5E90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1C5CFD01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outh Sudan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3662D0A0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0.2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07EA6BFC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7.1</w:t>
            </w:r>
          </w:p>
        </w:tc>
      </w:tr>
      <w:tr w:rsidR="00BD65F1" w:rsidRPr="00076C8D" w14:paraId="3E63DBD0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1861A71C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udan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7554AD1E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9.8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4C8250D5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.8</w:t>
            </w:r>
          </w:p>
        </w:tc>
      </w:tr>
      <w:tr w:rsidR="00BD65F1" w:rsidRPr="00076C8D" w14:paraId="04E8F1E4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17F48BA3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ogo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1B9DB439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9.9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0C17B78A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.4</w:t>
            </w:r>
          </w:p>
        </w:tc>
      </w:tr>
      <w:tr w:rsidR="00BD65F1" w:rsidRPr="00076C8D" w14:paraId="2F24FAB9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7794799D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unisia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160A684F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.9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2850644F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6</w:t>
            </w:r>
          </w:p>
        </w:tc>
      </w:tr>
      <w:tr w:rsidR="00BD65F1" w:rsidRPr="00076C8D" w14:paraId="64525406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38B364BF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ganda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552CCF8C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4.0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332317BC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.8</w:t>
            </w:r>
          </w:p>
        </w:tc>
      </w:tr>
      <w:tr w:rsidR="00BD65F1" w:rsidRPr="00076C8D" w14:paraId="229777B3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456E4405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nited Republic of Tanzania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3234457D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6.4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1A5AA5CD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.1</w:t>
            </w:r>
          </w:p>
        </w:tc>
      </w:tr>
      <w:tr w:rsidR="00BD65F1" w:rsidRPr="00076C8D" w14:paraId="62794CD0" w14:textId="77777777" w:rsidTr="00251A14">
        <w:trPr>
          <w:trHeight w:val="288"/>
          <w:jc w:val="center"/>
        </w:trPr>
        <w:tc>
          <w:tcPr>
            <w:tcW w:w="1877" w:type="pct"/>
            <w:shd w:val="clear" w:color="auto" w:fill="auto"/>
            <w:noWrap/>
            <w:vAlign w:val="center"/>
            <w:hideMark/>
          </w:tcPr>
          <w:p w14:paraId="27D7D9C8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Zambia</w:t>
            </w:r>
          </w:p>
        </w:tc>
        <w:tc>
          <w:tcPr>
            <w:tcW w:w="1277" w:type="pct"/>
            <w:shd w:val="clear" w:color="auto" w:fill="auto"/>
            <w:noWrap/>
            <w:vAlign w:val="center"/>
            <w:hideMark/>
          </w:tcPr>
          <w:p w14:paraId="1ECA99A3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.4</w:t>
            </w:r>
          </w:p>
        </w:tc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5D74BCBB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.4</w:t>
            </w:r>
          </w:p>
        </w:tc>
      </w:tr>
      <w:tr w:rsidR="00BD65F1" w:rsidRPr="00076C8D" w14:paraId="1CB0B713" w14:textId="77777777" w:rsidTr="00251A14">
        <w:trPr>
          <w:trHeight w:val="288"/>
          <w:jc w:val="center"/>
        </w:trPr>
        <w:tc>
          <w:tcPr>
            <w:tcW w:w="18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C391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Zimbabwe</w:t>
            </w:r>
          </w:p>
        </w:tc>
        <w:tc>
          <w:tcPr>
            <w:tcW w:w="12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831F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9.1</w:t>
            </w:r>
          </w:p>
        </w:tc>
        <w:tc>
          <w:tcPr>
            <w:tcW w:w="18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EFE2" w14:textId="77777777" w:rsidR="00BD65F1" w:rsidRPr="00076C8D" w:rsidRDefault="00BD65F1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.5</w:t>
            </w:r>
          </w:p>
        </w:tc>
      </w:tr>
    </w:tbl>
    <w:p w14:paraId="01E28072" w14:textId="77777777" w:rsidR="00076C8D" w:rsidRPr="00076C8D" w:rsidRDefault="00076C8D" w:rsidP="00076C8D">
      <w:pPr>
        <w:rPr>
          <w:rFonts w:ascii="Times New Roman" w:eastAsia="Batang" w:hAnsi="Times New Roman" w:cs="Times New Roman"/>
          <w:lang w:val="en-GB"/>
        </w:rPr>
      </w:pPr>
    </w:p>
    <w:p w14:paraId="69665939" w14:textId="77777777" w:rsidR="00076C8D" w:rsidRPr="00076C8D" w:rsidRDefault="00076C8D" w:rsidP="00076C8D">
      <w:pPr>
        <w:rPr>
          <w:rFonts w:ascii="Times New Roman" w:eastAsia="Batang" w:hAnsi="Times New Roman" w:cs="Times New Roman"/>
          <w:lang w:val="en-GB"/>
        </w:rPr>
      </w:pPr>
    </w:p>
    <w:p w14:paraId="1679C850" w14:textId="77777777" w:rsidR="00076C8D" w:rsidRPr="00076C8D" w:rsidRDefault="00076C8D" w:rsidP="00076C8D">
      <w:pPr>
        <w:rPr>
          <w:rFonts w:ascii="Times New Roman" w:eastAsia="Batang" w:hAnsi="Times New Roman" w:cs="Times New Roman"/>
          <w:lang w:val="en-GB"/>
        </w:rPr>
      </w:pPr>
    </w:p>
    <w:p w14:paraId="59065F0E" w14:textId="32D0296E" w:rsidR="00076C8D" w:rsidRPr="00076C8D" w:rsidRDefault="00076C8D" w:rsidP="00076C8D">
      <w:pPr>
        <w:ind w:left="851" w:hanging="851"/>
        <w:rPr>
          <w:rFonts w:ascii="Times New Roman" w:eastAsia="Batang" w:hAnsi="Times New Roman" w:cs="Times New Roman"/>
          <w:lang w:val="en-GB"/>
        </w:rPr>
      </w:pPr>
      <w:r>
        <w:rPr>
          <w:rFonts w:ascii="Times New Roman" w:eastAsia="Batang" w:hAnsi="Times New Roman" w:cs="Times New Roman"/>
          <w:lang w:val="en-GB"/>
        </w:rPr>
        <w:t xml:space="preserve">Supplemental </w:t>
      </w:r>
      <w:r w:rsidRPr="00076C8D">
        <w:rPr>
          <w:rFonts w:ascii="Times New Roman" w:eastAsia="Batang" w:hAnsi="Times New Roman" w:cs="Times New Roman"/>
          <w:lang w:val="en-GB"/>
        </w:rPr>
        <w:t xml:space="preserve">Table </w:t>
      </w:r>
      <w:r>
        <w:rPr>
          <w:rFonts w:ascii="Times New Roman" w:eastAsia="Batang" w:hAnsi="Times New Roman" w:cs="Times New Roman"/>
          <w:lang w:val="en-GB"/>
        </w:rPr>
        <w:t>2</w:t>
      </w:r>
      <w:r w:rsidRPr="00076C8D">
        <w:rPr>
          <w:rFonts w:ascii="Times New Roman" w:eastAsia="Batang" w:hAnsi="Times New Roman" w:cs="Times New Roman"/>
          <w:lang w:val="en-GB"/>
        </w:rPr>
        <w:t xml:space="preserve">: Prevalence of </w:t>
      </w:r>
      <w:r w:rsidRPr="00076C8D">
        <w:rPr>
          <w:rFonts w:ascii="Times New Roman" w:eastAsia="Batang" w:hAnsi="Times New Roman" w:cs="Times New Roman"/>
        </w:rPr>
        <w:t>living condition challenges to handwashing, by country (%)</w:t>
      </w:r>
    </w:p>
    <w:p w14:paraId="0F9BC0F6" w14:textId="65465988" w:rsidR="0063430B" w:rsidRDefault="0063430B" w:rsidP="00076C8D">
      <w:pPr>
        <w:rPr>
          <w:rFonts w:ascii="Times New Roman" w:eastAsia="Batang" w:hAnsi="Times New Roman" w:cs="Times New Roman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74"/>
        <w:gridCol w:w="2840"/>
        <w:gridCol w:w="3546"/>
      </w:tblGrid>
      <w:tr w:rsidR="0063430B" w:rsidRPr="0063430B" w14:paraId="56F47CF5" w14:textId="77777777" w:rsidTr="00251A14">
        <w:trPr>
          <w:trHeight w:val="255"/>
        </w:trPr>
        <w:tc>
          <w:tcPr>
            <w:tcW w:w="15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E78E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Country</w:t>
            </w:r>
          </w:p>
        </w:tc>
        <w:tc>
          <w:tcPr>
            <w:tcW w:w="15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139E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Lacking soap/detergent</w:t>
            </w:r>
          </w:p>
        </w:tc>
        <w:tc>
          <w:tcPr>
            <w:tcW w:w="18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76DC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Lacking water</w:t>
            </w:r>
          </w:p>
        </w:tc>
      </w:tr>
      <w:tr w:rsidR="0063430B" w:rsidRPr="0063430B" w14:paraId="0CCA26FE" w14:textId="77777777" w:rsidTr="00251A14">
        <w:trPr>
          <w:trHeight w:val="255"/>
        </w:trPr>
        <w:tc>
          <w:tcPr>
            <w:tcW w:w="15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B531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lgeria</w:t>
            </w:r>
          </w:p>
        </w:tc>
        <w:tc>
          <w:tcPr>
            <w:tcW w:w="1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1D93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0</w:t>
            </w:r>
          </w:p>
        </w:tc>
        <w:tc>
          <w:tcPr>
            <w:tcW w:w="18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6525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3.2</w:t>
            </w:r>
          </w:p>
        </w:tc>
      </w:tr>
      <w:tr w:rsidR="0063430B" w:rsidRPr="0063430B" w14:paraId="59FBB32B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42469D23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ngola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2A0730C4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9.6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70E69C01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8.6</w:t>
            </w:r>
          </w:p>
        </w:tc>
      </w:tr>
      <w:tr w:rsidR="0063430B" w:rsidRPr="0063430B" w14:paraId="42030E78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28156C89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nin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58F19D88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9.2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48355B79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9.4</w:t>
            </w:r>
          </w:p>
        </w:tc>
      </w:tr>
      <w:tr w:rsidR="0063430B" w:rsidRPr="0063430B" w14:paraId="62716C53" w14:textId="77777777" w:rsidTr="00251A14">
        <w:trPr>
          <w:trHeight w:val="300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0A4EDF73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otswana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0EDEE7B1" w14:textId="1EC00F60" w:rsidR="0063430B" w:rsidRPr="0063430B" w:rsidRDefault="00EF05F7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186B2B86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.3</w:t>
            </w:r>
          </w:p>
        </w:tc>
      </w:tr>
      <w:tr w:rsidR="0063430B" w:rsidRPr="0063430B" w14:paraId="21C4AAD1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34559248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urkina Faso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51D99DBC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5.0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24851D60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8.8</w:t>
            </w:r>
          </w:p>
        </w:tc>
      </w:tr>
      <w:tr w:rsidR="0063430B" w:rsidRPr="0063430B" w14:paraId="4C5854A1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10D9DD95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urundi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111665D0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2.7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234C9762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2.6</w:t>
            </w:r>
          </w:p>
        </w:tc>
      </w:tr>
      <w:tr w:rsidR="0063430B" w:rsidRPr="0063430B" w14:paraId="6CFC02D5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73B39002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meroon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4AA88FAB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.8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3F9C5F2C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9.9</w:t>
            </w:r>
          </w:p>
        </w:tc>
      </w:tr>
      <w:tr w:rsidR="0063430B" w:rsidRPr="0063430B" w14:paraId="0B2BCFDB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1B059C25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pe Verde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4143E72C" w14:textId="491AA0BA" w:rsidR="0063430B" w:rsidRPr="0063430B" w:rsidRDefault="00EF05F7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65085182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3.4</w:t>
            </w:r>
          </w:p>
        </w:tc>
      </w:tr>
      <w:tr w:rsidR="0063430B" w:rsidRPr="0063430B" w14:paraId="005D617A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2AD1C00E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entral African Republic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4BC1951A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.0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5C81F33D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2.9</w:t>
            </w:r>
          </w:p>
        </w:tc>
      </w:tr>
      <w:tr w:rsidR="0063430B" w:rsidRPr="0063430B" w14:paraId="6C238322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19713188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had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2685E854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.3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7A2EB004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8.1</w:t>
            </w:r>
          </w:p>
        </w:tc>
      </w:tr>
      <w:tr w:rsidR="0063430B" w:rsidRPr="0063430B" w14:paraId="2C5781CB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296AAEF5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moros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7CC6AD5D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.3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6CF5CA1C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.1</w:t>
            </w:r>
          </w:p>
        </w:tc>
      </w:tr>
      <w:tr w:rsidR="0063430B" w:rsidRPr="0063430B" w14:paraId="6402BDC3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341B18B2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ngo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0E8F373D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.6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2746D915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3.3</w:t>
            </w:r>
          </w:p>
        </w:tc>
      </w:tr>
      <w:tr w:rsidR="0063430B" w:rsidRPr="0063430B" w14:paraId="1CC123DD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5836D873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ngo (Democratic Republic)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4B1AA239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.4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57CE3481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5.0</w:t>
            </w:r>
          </w:p>
        </w:tc>
      </w:tr>
      <w:tr w:rsidR="0063430B" w:rsidRPr="0063430B" w14:paraId="46DBA727" w14:textId="77777777" w:rsidTr="00251A14">
        <w:trPr>
          <w:trHeight w:val="300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38899773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ôte d'Ivoire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1183D92B" w14:textId="1D94EB05" w:rsidR="0063430B" w:rsidRPr="0063430B" w:rsidRDefault="00EF05F7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0A2EF78E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.6</w:t>
            </w:r>
          </w:p>
        </w:tc>
      </w:tr>
      <w:tr w:rsidR="0063430B" w:rsidRPr="0063430B" w14:paraId="02F2B713" w14:textId="77777777" w:rsidTr="00251A14">
        <w:trPr>
          <w:trHeight w:val="300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73A84F38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jibouti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1AF3FF32" w14:textId="7508E46C" w:rsidR="0063430B" w:rsidRPr="0063430B" w:rsidRDefault="00EF05F7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1D91F1B7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.0</w:t>
            </w:r>
          </w:p>
        </w:tc>
      </w:tr>
      <w:tr w:rsidR="0063430B" w:rsidRPr="0063430B" w14:paraId="3F6E20D4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34661338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gypt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4AFC117B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6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433766C3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3</w:t>
            </w:r>
          </w:p>
        </w:tc>
      </w:tr>
      <w:tr w:rsidR="0063430B" w:rsidRPr="0063430B" w14:paraId="02678D5E" w14:textId="77777777" w:rsidTr="00251A14">
        <w:trPr>
          <w:trHeight w:val="300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7EEE449F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quatorial Guinea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15CB7F46" w14:textId="712FF99E" w:rsidR="0063430B" w:rsidRPr="0063430B" w:rsidRDefault="00EF05F7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3ADE6F7B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8.2</w:t>
            </w:r>
          </w:p>
        </w:tc>
      </w:tr>
      <w:tr w:rsidR="0063430B" w:rsidRPr="0063430B" w14:paraId="28F0A8CE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59A6EDCB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ritrea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73FD69C0" w14:textId="5888224D" w:rsidR="0063430B" w:rsidRPr="0063430B" w:rsidRDefault="00EF05F7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5BCED5E5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1.2</w:t>
            </w:r>
          </w:p>
        </w:tc>
      </w:tr>
      <w:tr w:rsidR="0063430B" w:rsidRPr="0063430B" w14:paraId="0B50E6ED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3388AEEB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swatini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1DAB3D2C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6.7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4D56859E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6.5</w:t>
            </w:r>
          </w:p>
        </w:tc>
      </w:tr>
      <w:tr w:rsidR="0063430B" w:rsidRPr="0063430B" w14:paraId="559A47D2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39B7D47C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5C5F7056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8.9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54658488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6.3</w:t>
            </w:r>
          </w:p>
        </w:tc>
      </w:tr>
      <w:tr w:rsidR="0063430B" w:rsidRPr="0063430B" w14:paraId="79AB2B29" w14:textId="77777777" w:rsidTr="00251A14">
        <w:trPr>
          <w:trHeight w:val="300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1AC22B24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abon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25FDD47A" w14:textId="7998C035" w:rsidR="0063430B" w:rsidRPr="0063430B" w:rsidRDefault="00EF05F7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15CD2257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6.9</w:t>
            </w:r>
          </w:p>
        </w:tc>
      </w:tr>
      <w:tr w:rsidR="0063430B" w:rsidRPr="0063430B" w14:paraId="7D59E483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36A3AFA4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ambia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40960836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8.3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56C5CD18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.7</w:t>
            </w:r>
          </w:p>
        </w:tc>
      </w:tr>
      <w:tr w:rsidR="0063430B" w:rsidRPr="0063430B" w14:paraId="56D7F2A1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7CA06AC6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hana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312D316E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.2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2DCE1A69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5.3</w:t>
            </w:r>
          </w:p>
        </w:tc>
      </w:tr>
      <w:tr w:rsidR="0063430B" w:rsidRPr="0063430B" w14:paraId="2E597345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3583E514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uinea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1FF7FAE6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4.5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0760F9BD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5.0</w:t>
            </w:r>
          </w:p>
        </w:tc>
      </w:tr>
      <w:tr w:rsidR="0063430B" w:rsidRPr="0063430B" w14:paraId="7DD49586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38A7ECF7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uinea-Bissau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1D3AA3D6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.8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6DAC15FE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3.9</w:t>
            </w:r>
          </w:p>
        </w:tc>
      </w:tr>
      <w:tr w:rsidR="0063430B" w:rsidRPr="0063430B" w14:paraId="172686F7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5F793761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Kenya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484E6E43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4.8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03E8DB02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9.2</w:t>
            </w:r>
          </w:p>
        </w:tc>
      </w:tr>
      <w:tr w:rsidR="0063430B" w:rsidRPr="0063430B" w14:paraId="11D099B7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3C145DCA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esotho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745EE0BA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.2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76E0314F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7.8</w:t>
            </w:r>
          </w:p>
        </w:tc>
      </w:tr>
      <w:tr w:rsidR="0063430B" w:rsidRPr="0063430B" w14:paraId="33D5F54F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0AA5B842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beria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129A66FD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3.8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486DB56D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5.3</w:t>
            </w:r>
          </w:p>
        </w:tc>
      </w:tr>
      <w:tr w:rsidR="0063430B" w:rsidRPr="0063430B" w14:paraId="7A91591E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3230A1F4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bya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0EC1E7B5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3FE2CAF8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8.0</w:t>
            </w:r>
          </w:p>
        </w:tc>
      </w:tr>
      <w:tr w:rsidR="0063430B" w:rsidRPr="0063430B" w14:paraId="4F423DC3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3514C99D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dagascar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79874D4B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5.9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56AD3E77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5.1</w:t>
            </w:r>
          </w:p>
        </w:tc>
      </w:tr>
      <w:tr w:rsidR="0063430B" w:rsidRPr="0063430B" w14:paraId="54DD7732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3B483636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awi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5C547D52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7.9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3058AC79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7.6</w:t>
            </w:r>
          </w:p>
        </w:tc>
      </w:tr>
      <w:tr w:rsidR="0063430B" w:rsidRPr="0063430B" w14:paraId="4ECF754B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4F329FD1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i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6429E8EB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1.5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36D970F7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1.6</w:t>
            </w:r>
          </w:p>
        </w:tc>
      </w:tr>
      <w:tr w:rsidR="0063430B" w:rsidRPr="0063430B" w14:paraId="416C0D57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07D3959E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uritania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5B1F79EE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.7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61958DC1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1.5</w:t>
            </w:r>
          </w:p>
        </w:tc>
      </w:tr>
      <w:tr w:rsidR="0063430B" w:rsidRPr="0063430B" w14:paraId="2E3526C0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69488F7B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uritius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1FB54976" w14:textId="5E16053B" w:rsidR="0063430B" w:rsidRPr="0063430B" w:rsidRDefault="00EF05F7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08CFFD4D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</w:t>
            </w:r>
          </w:p>
        </w:tc>
      </w:tr>
      <w:tr w:rsidR="0063430B" w:rsidRPr="0063430B" w14:paraId="26945511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481C5AEF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rocco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02D94BBC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3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653B14A8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.7</w:t>
            </w:r>
          </w:p>
        </w:tc>
      </w:tr>
      <w:tr w:rsidR="0063430B" w:rsidRPr="0063430B" w14:paraId="76DBC043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2390241A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zambique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6BC5B263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5.9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1A5981F8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0.8</w:t>
            </w:r>
          </w:p>
        </w:tc>
      </w:tr>
      <w:tr w:rsidR="0063430B" w:rsidRPr="0063430B" w14:paraId="315521B8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676BBAE1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amibia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2AED4359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1.0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6B3D7F9A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.3</w:t>
            </w:r>
          </w:p>
        </w:tc>
      </w:tr>
      <w:tr w:rsidR="0063430B" w:rsidRPr="0063430B" w14:paraId="53725364" w14:textId="77777777" w:rsidTr="00251A14">
        <w:trPr>
          <w:trHeight w:val="300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29FB638A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iger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2C267ADA" w14:textId="0DD3A2F2" w:rsidR="0063430B" w:rsidRPr="0063430B" w:rsidRDefault="00EF05F7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5B43CF3E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0.6</w:t>
            </w:r>
          </w:p>
        </w:tc>
      </w:tr>
      <w:tr w:rsidR="0063430B" w:rsidRPr="0063430B" w14:paraId="34A77625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63F6034F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igeria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6FE9E1B0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6.8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7A83FDAB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9.6</w:t>
            </w:r>
          </w:p>
        </w:tc>
      </w:tr>
      <w:tr w:rsidR="0063430B" w:rsidRPr="0063430B" w14:paraId="03B0C234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176C2802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wanda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2B47A1E7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1.8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761AF833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0.0</w:t>
            </w:r>
          </w:p>
        </w:tc>
      </w:tr>
      <w:tr w:rsidR="0063430B" w:rsidRPr="0063430B" w14:paraId="204B0A4E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2F16FA2A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ão Tomé and Príncipe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1F87FCB8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.3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3EF6E20E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.5</w:t>
            </w:r>
          </w:p>
        </w:tc>
      </w:tr>
      <w:tr w:rsidR="0063430B" w:rsidRPr="0063430B" w14:paraId="13F58504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79D7164B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enegal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4B7F31C8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0.3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69A5AD48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7.4</w:t>
            </w:r>
          </w:p>
        </w:tc>
      </w:tr>
      <w:tr w:rsidR="0063430B" w:rsidRPr="0063430B" w14:paraId="7DA3F85C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4CFCA678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eychelles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138B3665" w14:textId="0B1ED0B8" w:rsidR="0063430B" w:rsidRPr="0063430B" w:rsidRDefault="00EF05F7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5EB26A46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4</w:t>
            </w:r>
          </w:p>
        </w:tc>
      </w:tr>
      <w:tr w:rsidR="0063430B" w:rsidRPr="0063430B" w14:paraId="0FA6FF0F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167BE812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ierra Leone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2A82BDC0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4.4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74B645F7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7.9</w:t>
            </w:r>
          </w:p>
        </w:tc>
      </w:tr>
      <w:tr w:rsidR="0063430B" w:rsidRPr="0063430B" w14:paraId="125F375A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14938C56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omalia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7B7B8752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6.2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4D034AF3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6.1</w:t>
            </w:r>
          </w:p>
        </w:tc>
      </w:tr>
      <w:tr w:rsidR="0063430B" w:rsidRPr="0063430B" w14:paraId="7F99FE0E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69DB40D3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outh Africa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1B52C349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.7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511A78D2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.6</w:t>
            </w:r>
          </w:p>
        </w:tc>
      </w:tr>
      <w:tr w:rsidR="0063430B" w:rsidRPr="0063430B" w14:paraId="09EF82CC" w14:textId="77777777" w:rsidTr="00251A14">
        <w:trPr>
          <w:trHeight w:val="300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51B46342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outh Sudan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1050C4B4" w14:textId="3839DC2A" w:rsidR="0063430B" w:rsidRPr="0063430B" w:rsidRDefault="00EF05F7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0596EC2F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3.2</w:t>
            </w:r>
          </w:p>
        </w:tc>
      </w:tr>
      <w:tr w:rsidR="0063430B" w:rsidRPr="0063430B" w14:paraId="4062A167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447976AB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udan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02CA5E8F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.2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289A3EA9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0.8</w:t>
            </w:r>
          </w:p>
        </w:tc>
      </w:tr>
      <w:tr w:rsidR="0063430B" w:rsidRPr="0063430B" w14:paraId="5781BB1C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22D6CC41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ogo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2566994E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5.6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6C1407F2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9.9</w:t>
            </w:r>
          </w:p>
        </w:tc>
      </w:tr>
      <w:tr w:rsidR="0063430B" w:rsidRPr="0063430B" w14:paraId="24A2D8BF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26F4061A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unisia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7A9AE09E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22A8110D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.5</w:t>
            </w:r>
          </w:p>
        </w:tc>
      </w:tr>
      <w:tr w:rsidR="0063430B" w:rsidRPr="0063430B" w14:paraId="3E9A81A4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1661D3A2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ganda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4200A2D3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8.6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2D73629A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9.6</w:t>
            </w:r>
          </w:p>
        </w:tc>
      </w:tr>
      <w:tr w:rsidR="0063430B" w:rsidRPr="0063430B" w14:paraId="7F3A0CAF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486C464C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nited Republic of Tanzania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7CD1A3A7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9.1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118039E7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4.4</w:t>
            </w:r>
          </w:p>
        </w:tc>
      </w:tr>
      <w:tr w:rsidR="0063430B" w:rsidRPr="0063430B" w14:paraId="57BC88E0" w14:textId="77777777" w:rsidTr="00251A14">
        <w:trPr>
          <w:trHeight w:val="255"/>
        </w:trPr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7105977F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Zambia</w:t>
            </w: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7E91E223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3.4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14:paraId="3D9D546C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1.8</w:t>
            </w:r>
          </w:p>
        </w:tc>
      </w:tr>
      <w:tr w:rsidR="0063430B" w:rsidRPr="0063430B" w14:paraId="1EB9E37E" w14:textId="77777777" w:rsidTr="00251A14">
        <w:trPr>
          <w:trHeight w:val="255"/>
        </w:trPr>
        <w:tc>
          <w:tcPr>
            <w:tcW w:w="15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EAD0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Zimbabwe</w:t>
            </w:r>
          </w:p>
        </w:tc>
        <w:tc>
          <w:tcPr>
            <w:tcW w:w="15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2DEA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.6</w:t>
            </w:r>
          </w:p>
        </w:tc>
        <w:tc>
          <w:tcPr>
            <w:tcW w:w="18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49B1" w14:textId="77777777" w:rsidR="0063430B" w:rsidRPr="0063430B" w:rsidRDefault="0063430B" w:rsidP="00251A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430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8.0</w:t>
            </w:r>
          </w:p>
        </w:tc>
      </w:tr>
    </w:tbl>
    <w:p w14:paraId="56E5B123" w14:textId="44C979C9" w:rsidR="0063430B" w:rsidRPr="0063430B" w:rsidRDefault="0063430B" w:rsidP="00076C8D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p w14:paraId="0051E758" w14:textId="702FD5DE" w:rsidR="0063430B" w:rsidRDefault="0063430B" w:rsidP="00076C8D">
      <w:pPr>
        <w:rPr>
          <w:rFonts w:ascii="Times New Roman" w:eastAsia="Batang" w:hAnsi="Times New Roman" w:cs="Times New Roman"/>
          <w:lang w:val="en-GB"/>
        </w:rPr>
      </w:pPr>
    </w:p>
    <w:p w14:paraId="762C9570" w14:textId="77777777" w:rsidR="00722D10" w:rsidRPr="00076C8D" w:rsidRDefault="00722D10" w:rsidP="00076C8D">
      <w:pPr>
        <w:rPr>
          <w:rFonts w:ascii="Times New Roman" w:eastAsia="Batang" w:hAnsi="Times New Roman" w:cs="Times New Roman"/>
          <w:lang w:val="en-GB"/>
        </w:rPr>
      </w:pPr>
    </w:p>
    <w:p w14:paraId="3E5F4D65" w14:textId="6CBBE96B" w:rsidR="00076C8D" w:rsidRDefault="00076C8D" w:rsidP="00076C8D">
      <w:pPr>
        <w:rPr>
          <w:rFonts w:ascii="Times New Roman" w:eastAsia="Batang" w:hAnsi="Times New Roman" w:cs="Times New Roman"/>
        </w:rPr>
      </w:pPr>
      <w:r>
        <w:rPr>
          <w:rFonts w:ascii="Times New Roman" w:eastAsia="Batang" w:hAnsi="Times New Roman" w:cs="Times New Roman"/>
          <w:lang w:val="en-GB"/>
        </w:rPr>
        <w:t xml:space="preserve">Supplemental </w:t>
      </w:r>
      <w:r w:rsidRPr="00076C8D">
        <w:rPr>
          <w:rFonts w:ascii="Times New Roman" w:eastAsia="Batang" w:hAnsi="Times New Roman" w:cs="Times New Roman"/>
          <w:lang w:val="en-GB"/>
        </w:rPr>
        <w:t xml:space="preserve">Table </w:t>
      </w:r>
      <w:r>
        <w:rPr>
          <w:rFonts w:ascii="Times New Roman" w:eastAsia="Batang" w:hAnsi="Times New Roman" w:cs="Times New Roman"/>
          <w:lang w:val="en-GB"/>
        </w:rPr>
        <w:t>3</w:t>
      </w:r>
      <w:r w:rsidRPr="00076C8D">
        <w:rPr>
          <w:rFonts w:ascii="Times New Roman" w:eastAsia="Batang" w:hAnsi="Times New Roman" w:cs="Times New Roman"/>
          <w:lang w:val="en-GB"/>
        </w:rPr>
        <w:t xml:space="preserve">: Prevalence of </w:t>
      </w:r>
      <w:r w:rsidRPr="00076C8D">
        <w:rPr>
          <w:rFonts w:ascii="Times New Roman" w:eastAsia="Batang" w:hAnsi="Times New Roman" w:cs="Times New Roman"/>
        </w:rPr>
        <w:t>living condition challenges to isolation and quarantine, by country (%)</w:t>
      </w:r>
    </w:p>
    <w:p w14:paraId="45F83235" w14:textId="5DAAF0AC" w:rsidR="00575589" w:rsidRDefault="00575589" w:rsidP="00076C8D">
      <w:pPr>
        <w:rPr>
          <w:rFonts w:ascii="Times New Roman" w:eastAsia="Batang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48"/>
        <w:gridCol w:w="2198"/>
        <w:gridCol w:w="2016"/>
        <w:gridCol w:w="2198"/>
      </w:tblGrid>
      <w:tr w:rsidR="00575589" w:rsidRPr="00575589" w14:paraId="246595CF" w14:textId="77777777" w:rsidTr="00D50475">
        <w:trPr>
          <w:trHeight w:val="255"/>
        </w:trPr>
        <w:tc>
          <w:tcPr>
            <w:tcW w:w="15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8385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Country</w:t>
            </w:r>
          </w:p>
        </w:tc>
        <w:tc>
          <w:tcPr>
            <w:tcW w:w="11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5B0E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Lacking refrigerator</w:t>
            </w:r>
          </w:p>
        </w:tc>
        <w:tc>
          <w:tcPr>
            <w:tcW w:w="10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F245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No or sharing toilet</w:t>
            </w:r>
          </w:p>
        </w:tc>
        <w:tc>
          <w:tcPr>
            <w:tcW w:w="11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EDCC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Lacking cooking fuel</w:t>
            </w:r>
          </w:p>
        </w:tc>
      </w:tr>
      <w:tr w:rsidR="00575589" w:rsidRPr="00575589" w14:paraId="4F054BEB" w14:textId="77777777" w:rsidTr="00D50475">
        <w:trPr>
          <w:trHeight w:val="255"/>
        </w:trPr>
        <w:tc>
          <w:tcPr>
            <w:tcW w:w="15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F2D9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lgeria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E16811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2%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6229F8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.7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F0E81B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</w:t>
            </w:r>
          </w:p>
        </w:tc>
      </w:tr>
      <w:tr w:rsidR="00575589" w:rsidRPr="00575589" w14:paraId="40E2B5E3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193E56BB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ngola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07920E0B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.7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093161C3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.3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46803E4C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.8</w:t>
            </w:r>
          </w:p>
        </w:tc>
      </w:tr>
      <w:tr w:rsidR="00575589" w:rsidRPr="00575589" w14:paraId="51B00C67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54689BDB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nin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4C300AF5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5.3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6A213025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2.9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1640DECD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7.8</w:t>
            </w:r>
          </w:p>
        </w:tc>
      </w:tr>
      <w:tr w:rsidR="00575589" w:rsidRPr="00575589" w14:paraId="4325AFE5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69D8B284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otswana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39456FC2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37DD3E58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.4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3DAD79C8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.4</w:t>
            </w:r>
          </w:p>
        </w:tc>
      </w:tr>
      <w:tr w:rsidR="00575589" w:rsidRPr="00575589" w14:paraId="0754960E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17D9AD8D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urkina Faso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14E3A708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6.0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7C8BA935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9.9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14E74527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2.5</w:t>
            </w:r>
          </w:p>
        </w:tc>
      </w:tr>
      <w:tr w:rsidR="00575589" w:rsidRPr="00575589" w14:paraId="43B925FE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530D42FE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urundi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3ECFF50C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.1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4AF8A0FB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.4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3F448BEF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.6</w:t>
            </w:r>
          </w:p>
        </w:tc>
      </w:tr>
      <w:tr w:rsidR="00575589" w:rsidRPr="00575589" w14:paraId="2A59A80D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30F356C5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meroon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025480B6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6.5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7EDA81FB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.3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1FB97F69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2.5</w:t>
            </w:r>
          </w:p>
        </w:tc>
      </w:tr>
      <w:tr w:rsidR="00575589" w:rsidRPr="00575589" w14:paraId="43463572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C90CA72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pe Verde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69B35B71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.2</w:t>
            </w:r>
          </w:p>
        </w:tc>
        <w:tc>
          <w:tcPr>
            <w:tcW w:w="1077" w:type="pct"/>
            <w:shd w:val="clear" w:color="auto" w:fill="auto"/>
            <w:noWrap/>
            <w:vAlign w:val="center"/>
            <w:hideMark/>
          </w:tcPr>
          <w:p w14:paraId="20C7EAB3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.4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3083970A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4.2</w:t>
            </w:r>
          </w:p>
        </w:tc>
      </w:tr>
      <w:tr w:rsidR="00575589" w:rsidRPr="00575589" w14:paraId="20DF9E97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777D35F2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entral African Republic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198B7576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.7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1625DCC1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.2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45928405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0.5</w:t>
            </w:r>
          </w:p>
        </w:tc>
      </w:tr>
      <w:tr w:rsidR="00575589" w:rsidRPr="00575589" w14:paraId="52D08A64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3DD3DA7A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had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03714913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7.7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2C0D0DB5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4.8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0BD3AE40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6.3</w:t>
            </w:r>
          </w:p>
        </w:tc>
      </w:tr>
      <w:tr w:rsidR="00575589" w:rsidRPr="00575589" w14:paraId="5ADF7021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255A0090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moros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08D44CD0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1.4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53937964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.3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5BA4C326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8.6</w:t>
            </w:r>
          </w:p>
        </w:tc>
      </w:tr>
      <w:tr w:rsidR="00575589" w:rsidRPr="00575589" w14:paraId="63A87EFE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8DD8E56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ngo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76AA45BE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9.4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7D427551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0.7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799BA8D2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6.0</w:t>
            </w:r>
          </w:p>
        </w:tc>
      </w:tr>
      <w:tr w:rsidR="00575589" w:rsidRPr="00575589" w14:paraId="10FF0EE5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521CB61B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ngo (Democratic Republic)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32830FDD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2.0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690453E5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4.7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66136463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.7</w:t>
            </w:r>
          </w:p>
        </w:tc>
      </w:tr>
      <w:tr w:rsidR="00575589" w:rsidRPr="00575589" w14:paraId="1F6070DF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23EB345F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ôte d'Ivoire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1144D770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1.7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19099CA3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7.2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20CACE7E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.1</w:t>
            </w:r>
          </w:p>
        </w:tc>
      </w:tr>
      <w:tr w:rsidR="00575589" w:rsidRPr="00575589" w14:paraId="13D7D93E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51D6DE39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Djibouti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3B1807ED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5.6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23F4D30F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6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0251B6A0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2</w:t>
            </w:r>
          </w:p>
        </w:tc>
      </w:tr>
      <w:tr w:rsidR="00575589" w:rsidRPr="00575589" w14:paraId="1F8C49CC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5AB5CD15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gypt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0B8979E5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341602CF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3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4B769704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</w:t>
            </w:r>
          </w:p>
        </w:tc>
      </w:tr>
      <w:tr w:rsidR="00575589" w:rsidRPr="00575589" w14:paraId="65C1D60D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63F7ECAD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quatorial Guinea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393F9352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57038EE6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0.1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3E8DECCA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</w:t>
            </w:r>
          </w:p>
        </w:tc>
      </w:tr>
      <w:tr w:rsidR="00575589" w:rsidRPr="00575589" w14:paraId="64FFBC3A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583D944D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ritrea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4D6F372C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1.0</w:t>
            </w:r>
          </w:p>
        </w:tc>
        <w:tc>
          <w:tcPr>
            <w:tcW w:w="1077" w:type="pct"/>
            <w:shd w:val="clear" w:color="auto" w:fill="auto"/>
            <w:noWrap/>
            <w:vAlign w:val="center"/>
            <w:hideMark/>
          </w:tcPr>
          <w:p w14:paraId="3EA46DB9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3.3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45122AC6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5.1</w:t>
            </w:r>
          </w:p>
        </w:tc>
      </w:tr>
      <w:tr w:rsidR="00575589" w:rsidRPr="00575589" w14:paraId="743E52CA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1E4F628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swatini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07C42464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.2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0AB4CB3A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.2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54E51AB4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0.7</w:t>
            </w:r>
          </w:p>
        </w:tc>
      </w:tr>
      <w:tr w:rsidR="00575589" w:rsidRPr="00575589" w14:paraId="728CFEE4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15FB02B3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59A3557B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5.0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6A134252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0.1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7FE4408B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9.6</w:t>
            </w:r>
          </w:p>
        </w:tc>
      </w:tr>
      <w:tr w:rsidR="00575589" w:rsidRPr="00575589" w14:paraId="40E3D539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261B6E56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abon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05649650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2.1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7EE72FF5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.7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0627D35A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0</w:t>
            </w:r>
          </w:p>
        </w:tc>
      </w:tr>
      <w:tr w:rsidR="00575589" w:rsidRPr="00575589" w14:paraId="421A1710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7F77C804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ambia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31413944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.5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2E3EAA44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.2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3516ADE6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.9</w:t>
            </w:r>
          </w:p>
        </w:tc>
      </w:tr>
      <w:tr w:rsidR="00575589" w:rsidRPr="00575589" w14:paraId="33945CB0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7DF397BA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hana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0510AF63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6.7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6C252355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6.0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67C960D3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1.5</w:t>
            </w:r>
          </w:p>
        </w:tc>
      </w:tr>
      <w:tr w:rsidR="00575589" w:rsidRPr="00575589" w14:paraId="08B10C6B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5DB4A434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uinea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760C37AD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1.8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4DC0F16A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4.5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7DFA5C3A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0.6</w:t>
            </w:r>
          </w:p>
        </w:tc>
      </w:tr>
      <w:tr w:rsidR="00575589" w:rsidRPr="00575589" w14:paraId="11C8579A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0B36155A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uinea-Bissau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34DDE52E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6.8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3FADD420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.5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0AAFB53B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7.1</w:t>
            </w:r>
          </w:p>
        </w:tc>
      </w:tr>
      <w:tr w:rsidR="00575589" w:rsidRPr="00575589" w14:paraId="4B381D1E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DD56724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Kenya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0EE2B2C3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3.7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29F09EC9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0.4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0F08447D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6.3</w:t>
            </w:r>
          </w:p>
        </w:tc>
      </w:tr>
      <w:tr w:rsidR="00575589" w:rsidRPr="00575589" w14:paraId="4C7AD55C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2C1DA18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esotho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21D8AE87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1.2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10AC226D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.3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36B1579C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</w:t>
            </w:r>
          </w:p>
        </w:tc>
      </w:tr>
      <w:tr w:rsidR="00575589" w:rsidRPr="00575589" w14:paraId="311D4D78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1F581486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beria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111813F3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9.5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63C21EC0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2.1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2922A4E9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1.6</w:t>
            </w:r>
          </w:p>
        </w:tc>
      </w:tr>
      <w:tr w:rsidR="00575589" w:rsidRPr="00575589" w14:paraId="7011848D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C31D1BB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bya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2E47C44F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077" w:type="pct"/>
            <w:shd w:val="clear" w:color="auto" w:fill="auto"/>
            <w:noWrap/>
            <w:vAlign w:val="center"/>
            <w:hideMark/>
          </w:tcPr>
          <w:p w14:paraId="1242C838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0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2707C4B1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.0</w:t>
            </w:r>
          </w:p>
        </w:tc>
      </w:tr>
      <w:tr w:rsidR="00575589" w:rsidRPr="00575589" w14:paraId="7CB017F5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6B1715A6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dagascar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6FA66807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5.8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5DF1D5F1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.3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21A97311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3.7</w:t>
            </w:r>
          </w:p>
        </w:tc>
      </w:tr>
      <w:tr w:rsidR="00575589" w:rsidRPr="00575589" w14:paraId="55497133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0A940878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awi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6C159DD0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3.4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14541393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.2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787FAE2A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2.3</w:t>
            </w:r>
          </w:p>
        </w:tc>
      </w:tr>
      <w:tr w:rsidR="00575589" w:rsidRPr="00575589" w14:paraId="4CD222F0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7D8899C0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i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7C7F4DFD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8.1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3ADFCAD6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.8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36754B2F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9.2</w:t>
            </w:r>
          </w:p>
        </w:tc>
      </w:tr>
      <w:tr w:rsidR="00575589" w:rsidRPr="00575589" w14:paraId="7421A6DA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34933B5D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uritania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0F592106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8.7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6954AC88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.1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706BD6F0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5.4</w:t>
            </w:r>
          </w:p>
        </w:tc>
      </w:tr>
      <w:tr w:rsidR="00575589" w:rsidRPr="00575589" w14:paraId="7C2CC64D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A0AE82A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uritius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1F796D8C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1077" w:type="pct"/>
            <w:shd w:val="clear" w:color="auto" w:fill="auto"/>
            <w:noWrap/>
            <w:vAlign w:val="center"/>
            <w:hideMark/>
          </w:tcPr>
          <w:p w14:paraId="106C68FB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6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2A0425D9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9</w:t>
            </w:r>
          </w:p>
        </w:tc>
      </w:tr>
      <w:tr w:rsidR="00575589" w:rsidRPr="00575589" w14:paraId="37A02C23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5CC07B52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rocco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5F47E2A9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.0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63CF607C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.5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25B54EE3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.1</w:t>
            </w:r>
          </w:p>
        </w:tc>
      </w:tr>
      <w:tr w:rsidR="00575589" w:rsidRPr="00575589" w14:paraId="0A8F2C91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16CA141B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zambique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61721E08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6.3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71F70B05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.7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2D6EB129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8.9</w:t>
            </w:r>
          </w:p>
        </w:tc>
      </w:tr>
      <w:tr w:rsidR="00575589" w:rsidRPr="00575589" w14:paraId="6F3E68F8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31AD72C5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amibia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6618BCF7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9.3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5E1641EB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2.7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16EBCDAF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9.6</w:t>
            </w:r>
          </w:p>
        </w:tc>
      </w:tr>
      <w:tr w:rsidR="00575589" w:rsidRPr="00575589" w14:paraId="61C87CAB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84DED5A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iger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709767E4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5.8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7B7979A1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2.9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7E3C1397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8.4</w:t>
            </w:r>
          </w:p>
        </w:tc>
      </w:tr>
      <w:tr w:rsidR="00575589" w:rsidRPr="00575589" w14:paraId="7B0AEC59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63638CDA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igeria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7D1F7423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8.0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3AB766F7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.2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28F5DC23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0.0</w:t>
            </w:r>
          </w:p>
        </w:tc>
      </w:tr>
      <w:tr w:rsidR="00575589" w:rsidRPr="00575589" w14:paraId="1CF7C3C8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6D1A1707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wanda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1CF25BC2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7.9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18B6F0D4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.6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3D41B634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0.7</w:t>
            </w:r>
          </w:p>
        </w:tc>
      </w:tr>
      <w:tr w:rsidR="00575589" w:rsidRPr="00575589" w14:paraId="6D73F88E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681E8FCB" w14:textId="009B8E18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65F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ão Tomé and Príncipe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777F4B2A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.6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69738417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3.3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0F9F4DAF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9.7</w:t>
            </w:r>
          </w:p>
        </w:tc>
      </w:tr>
      <w:tr w:rsidR="00575589" w:rsidRPr="00575589" w14:paraId="56665935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15135274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enegal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214EF127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.7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6C8623CE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.4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71189057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3.9</w:t>
            </w:r>
          </w:p>
        </w:tc>
      </w:tr>
      <w:tr w:rsidR="00575589" w:rsidRPr="00575589" w14:paraId="6131DDC2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2F792CFB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eychelles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56BF7425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4</w:t>
            </w:r>
          </w:p>
        </w:tc>
        <w:tc>
          <w:tcPr>
            <w:tcW w:w="1077" w:type="pct"/>
            <w:shd w:val="clear" w:color="auto" w:fill="auto"/>
            <w:noWrap/>
            <w:vAlign w:val="center"/>
            <w:hideMark/>
          </w:tcPr>
          <w:p w14:paraId="09D79CEA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2FAB7EF2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</w:t>
            </w:r>
          </w:p>
        </w:tc>
      </w:tr>
      <w:tr w:rsidR="00575589" w:rsidRPr="00575589" w14:paraId="2A06A23E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51153F21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ierra Leone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3723C528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6.7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724F6625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4.5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6B0E98BE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7.4</w:t>
            </w:r>
          </w:p>
        </w:tc>
      </w:tr>
      <w:tr w:rsidR="00575589" w:rsidRPr="00575589" w14:paraId="55E011A7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5B8AE9AE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omalia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7B33AB26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1.0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0839C313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.5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2AFD6388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.4</w:t>
            </w:r>
          </w:p>
        </w:tc>
      </w:tr>
      <w:tr w:rsidR="00575589" w:rsidRPr="00575589" w14:paraId="22DF0D07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101204D2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outh Africa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1E4F94E7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.9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6E1026A0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.6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7CA6B79D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1</w:t>
            </w:r>
          </w:p>
        </w:tc>
      </w:tr>
      <w:tr w:rsidR="00575589" w:rsidRPr="00575589" w14:paraId="2E124D60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62039D48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outh Sudan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3FB5C7E5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.3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3BC275E2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0.4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2E3122D7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1.0</w:t>
            </w:r>
          </w:p>
        </w:tc>
      </w:tr>
      <w:tr w:rsidR="00575589" w:rsidRPr="00575589" w14:paraId="7930FA36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0F2F295B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udan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1F52347E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2.2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2FB49499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.3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3DB58EB8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.2</w:t>
            </w:r>
          </w:p>
        </w:tc>
      </w:tr>
      <w:tr w:rsidR="00575589" w:rsidRPr="00575589" w14:paraId="5DCEBCDD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66FBF3DC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ogo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6AC71DB4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9.8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73CB79F9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.0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601341C3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4.2</w:t>
            </w:r>
          </w:p>
        </w:tc>
      </w:tr>
      <w:tr w:rsidR="00575589" w:rsidRPr="00575589" w14:paraId="5B4A609F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5F30611F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unisia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5E0ABF3F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5D57BDAF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8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0A14CEB3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</w:t>
            </w:r>
          </w:p>
        </w:tc>
      </w:tr>
      <w:tr w:rsidR="00575589" w:rsidRPr="00575589" w14:paraId="2BC8B449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F69AB6C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ganda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23E22B26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4.4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369E0D46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9.3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6870004F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.3</w:t>
            </w:r>
          </w:p>
        </w:tc>
      </w:tr>
      <w:tr w:rsidR="00575589" w:rsidRPr="00575589" w14:paraId="7391CE15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DB92956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nited Republic of Tanzania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5373B9C2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0.8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19AA2870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5.0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2FDE05D0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1.6</w:t>
            </w:r>
          </w:p>
        </w:tc>
      </w:tr>
      <w:tr w:rsidR="00575589" w:rsidRPr="00575589" w14:paraId="74CA63F2" w14:textId="77777777" w:rsidTr="00D50475">
        <w:trPr>
          <w:trHeight w:val="255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3B9BED72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Zambia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67F104F4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.0</w:t>
            </w:r>
          </w:p>
        </w:tc>
        <w:tc>
          <w:tcPr>
            <w:tcW w:w="1077" w:type="pct"/>
            <w:shd w:val="clear" w:color="auto" w:fill="auto"/>
            <w:noWrap/>
            <w:hideMark/>
          </w:tcPr>
          <w:p w14:paraId="2457FCFA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.6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5E90D1B8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1.2</w:t>
            </w:r>
          </w:p>
        </w:tc>
      </w:tr>
      <w:tr w:rsidR="00575589" w:rsidRPr="00575589" w14:paraId="3C859E67" w14:textId="77777777" w:rsidTr="00D50475">
        <w:trPr>
          <w:trHeight w:val="255"/>
        </w:trPr>
        <w:tc>
          <w:tcPr>
            <w:tcW w:w="15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2E88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Zimbabwe</w:t>
            </w:r>
          </w:p>
        </w:tc>
        <w:tc>
          <w:tcPr>
            <w:tcW w:w="11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2AD55F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.4</w:t>
            </w:r>
          </w:p>
        </w:tc>
        <w:tc>
          <w:tcPr>
            <w:tcW w:w="107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487FAC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7.1</w:t>
            </w:r>
          </w:p>
        </w:tc>
        <w:tc>
          <w:tcPr>
            <w:tcW w:w="11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569B03" w14:textId="77777777" w:rsidR="00575589" w:rsidRPr="00575589" w:rsidRDefault="00575589" w:rsidP="00D50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755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7.6</w:t>
            </w:r>
          </w:p>
        </w:tc>
      </w:tr>
    </w:tbl>
    <w:p w14:paraId="6B50500F" w14:textId="031C38CD" w:rsidR="00575589" w:rsidRDefault="00575589" w:rsidP="00076C8D">
      <w:pPr>
        <w:rPr>
          <w:rFonts w:ascii="Times New Roman" w:eastAsia="Batang" w:hAnsi="Times New Roman" w:cs="Times New Roman"/>
        </w:rPr>
      </w:pPr>
    </w:p>
    <w:p w14:paraId="6CBBD2EF" w14:textId="77777777" w:rsidR="00575589" w:rsidRPr="00076C8D" w:rsidRDefault="00575589" w:rsidP="00076C8D">
      <w:pPr>
        <w:rPr>
          <w:rFonts w:ascii="Times New Roman" w:eastAsia="Batang" w:hAnsi="Times New Roman" w:cs="Times New Roman"/>
          <w:lang w:val="en-GB"/>
        </w:rPr>
      </w:pPr>
    </w:p>
    <w:p w14:paraId="6548DE17" w14:textId="77777777" w:rsidR="00076C8D" w:rsidRPr="00076C8D" w:rsidRDefault="00076C8D" w:rsidP="00076C8D">
      <w:pPr>
        <w:rPr>
          <w:rFonts w:ascii="Times New Roman" w:eastAsia="Batang" w:hAnsi="Times New Roman" w:cs="Times New Roman"/>
          <w:lang w:val="en-GB"/>
        </w:rPr>
      </w:pPr>
    </w:p>
    <w:p w14:paraId="1BC36233" w14:textId="77777777" w:rsidR="00022830" w:rsidRDefault="00022830"/>
    <w:sectPr w:rsidR="00022830" w:rsidSect="00CF3CF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DEA2BF" w14:textId="77777777" w:rsidR="000F6384" w:rsidRDefault="000F6384" w:rsidP="00831834">
      <w:r>
        <w:separator/>
      </w:r>
    </w:p>
  </w:endnote>
  <w:endnote w:type="continuationSeparator" w:id="0">
    <w:p w14:paraId="285F24FA" w14:textId="77777777" w:rsidR="000F6384" w:rsidRDefault="000F6384" w:rsidP="00831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55419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3591E5" w14:textId="6AC90974" w:rsidR="00831834" w:rsidRDefault="008318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CCE6E1" w14:textId="77777777" w:rsidR="00831834" w:rsidRDefault="008318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AB1BD9" w14:textId="77777777" w:rsidR="000F6384" w:rsidRDefault="000F6384" w:rsidP="00831834">
      <w:r>
        <w:separator/>
      </w:r>
    </w:p>
  </w:footnote>
  <w:footnote w:type="continuationSeparator" w:id="0">
    <w:p w14:paraId="415BEDFF" w14:textId="77777777" w:rsidR="000F6384" w:rsidRDefault="000F6384" w:rsidP="008318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287A55"/>
    <w:multiLevelType w:val="multilevel"/>
    <w:tmpl w:val="C44C1C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0C96FE3"/>
    <w:multiLevelType w:val="multilevel"/>
    <w:tmpl w:val="5BF8D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BC5314B"/>
    <w:multiLevelType w:val="hybridMultilevel"/>
    <w:tmpl w:val="87403BB2"/>
    <w:lvl w:ilvl="0" w:tplc="4A727FCE">
      <w:start w:val="1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13603B4"/>
    <w:multiLevelType w:val="hybridMultilevel"/>
    <w:tmpl w:val="101EA31C"/>
    <w:lvl w:ilvl="0" w:tplc="E8905A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C8D"/>
    <w:rsid w:val="00007D06"/>
    <w:rsid w:val="000209FB"/>
    <w:rsid w:val="00022830"/>
    <w:rsid w:val="000265A5"/>
    <w:rsid w:val="000634C8"/>
    <w:rsid w:val="00063772"/>
    <w:rsid w:val="00066C6F"/>
    <w:rsid w:val="00076C8D"/>
    <w:rsid w:val="000B2D35"/>
    <w:rsid w:val="000C4014"/>
    <w:rsid w:val="000F6384"/>
    <w:rsid w:val="00106C34"/>
    <w:rsid w:val="00106DA9"/>
    <w:rsid w:val="00110ACA"/>
    <w:rsid w:val="00111AA5"/>
    <w:rsid w:val="0011723F"/>
    <w:rsid w:val="001204A5"/>
    <w:rsid w:val="001209B3"/>
    <w:rsid w:val="00125FD8"/>
    <w:rsid w:val="00133254"/>
    <w:rsid w:val="00133F68"/>
    <w:rsid w:val="00142DEA"/>
    <w:rsid w:val="00142ED7"/>
    <w:rsid w:val="00154751"/>
    <w:rsid w:val="00171C73"/>
    <w:rsid w:val="00171E04"/>
    <w:rsid w:val="00176143"/>
    <w:rsid w:val="00180BDE"/>
    <w:rsid w:val="00186F7A"/>
    <w:rsid w:val="00191BD1"/>
    <w:rsid w:val="001A1644"/>
    <w:rsid w:val="001A4117"/>
    <w:rsid w:val="001B7AA8"/>
    <w:rsid w:val="001C06C5"/>
    <w:rsid w:val="001E19DB"/>
    <w:rsid w:val="001F6DD7"/>
    <w:rsid w:val="0020357F"/>
    <w:rsid w:val="002329B3"/>
    <w:rsid w:val="002436DE"/>
    <w:rsid w:val="00251A14"/>
    <w:rsid w:val="0025621C"/>
    <w:rsid w:val="00273285"/>
    <w:rsid w:val="00295633"/>
    <w:rsid w:val="002A3672"/>
    <w:rsid w:val="002A5F2C"/>
    <w:rsid w:val="002C0BD8"/>
    <w:rsid w:val="002C73EF"/>
    <w:rsid w:val="002D745E"/>
    <w:rsid w:val="002E277D"/>
    <w:rsid w:val="003021A1"/>
    <w:rsid w:val="00305E2C"/>
    <w:rsid w:val="00311DAB"/>
    <w:rsid w:val="003231F5"/>
    <w:rsid w:val="00323877"/>
    <w:rsid w:val="0036327D"/>
    <w:rsid w:val="00374A77"/>
    <w:rsid w:val="00375BC5"/>
    <w:rsid w:val="0039015C"/>
    <w:rsid w:val="003A5C1B"/>
    <w:rsid w:val="003B0284"/>
    <w:rsid w:val="003B0A33"/>
    <w:rsid w:val="003C2C64"/>
    <w:rsid w:val="003E5776"/>
    <w:rsid w:val="00413469"/>
    <w:rsid w:val="004735CE"/>
    <w:rsid w:val="00496F31"/>
    <w:rsid w:val="004A3F1F"/>
    <w:rsid w:val="005108D1"/>
    <w:rsid w:val="00536DA6"/>
    <w:rsid w:val="00540E3D"/>
    <w:rsid w:val="00542828"/>
    <w:rsid w:val="00542CD5"/>
    <w:rsid w:val="00543933"/>
    <w:rsid w:val="00557965"/>
    <w:rsid w:val="00561734"/>
    <w:rsid w:val="005630E8"/>
    <w:rsid w:val="00564425"/>
    <w:rsid w:val="00575589"/>
    <w:rsid w:val="005A0C2B"/>
    <w:rsid w:val="005A3757"/>
    <w:rsid w:val="005B0309"/>
    <w:rsid w:val="005B04C9"/>
    <w:rsid w:val="005B5476"/>
    <w:rsid w:val="005E1B39"/>
    <w:rsid w:val="005F2CFE"/>
    <w:rsid w:val="00623FDD"/>
    <w:rsid w:val="0063430B"/>
    <w:rsid w:val="00634627"/>
    <w:rsid w:val="00636526"/>
    <w:rsid w:val="00637E67"/>
    <w:rsid w:val="00654C44"/>
    <w:rsid w:val="006757CF"/>
    <w:rsid w:val="00681F41"/>
    <w:rsid w:val="00684B38"/>
    <w:rsid w:val="00690839"/>
    <w:rsid w:val="00696360"/>
    <w:rsid w:val="006A0AB6"/>
    <w:rsid w:val="006A2004"/>
    <w:rsid w:val="006A2235"/>
    <w:rsid w:val="006B0A2E"/>
    <w:rsid w:val="006C604A"/>
    <w:rsid w:val="007159B9"/>
    <w:rsid w:val="00722D10"/>
    <w:rsid w:val="007242E9"/>
    <w:rsid w:val="00735B17"/>
    <w:rsid w:val="0074019A"/>
    <w:rsid w:val="00746445"/>
    <w:rsid w:val="0078469B"/>
    <w:rsid w:val="0078615F"/>
    <w:rsid w:val="007870D7"/>
    <w:rsid w:val="00795354"/>
    <w:rsid w:val="007B5D02"/>
    <w:rsid w:val="007D7BB6"/>
    <w:rsid w:val="007E6A2C"/>
    <w:rsid w:val="00823007"/>
    <w:rsid w:val="00825413"/>
    <w:rsid w:val="00831834"/>
    <w:rsid w:val="0083368B"/>
    <w:rsid w:val="0084676D"/>
    <w:rsid w:val="00857D76"/>
    <w:rsid w:val="008669EA"/>
    <w:rsid w:val="00872482"/>
    <w:rsid w:val="00876C7A"/>
    <w:rsid w:val="00881FC2"/>
    <w:rsid w:val="008B4E61"/>
    <w:rsid w:val="008D1B5A"/>
    <w:rsid w:val="008E08EA"/>
    <w:rsid w:val="00917569"/>
    <w:rsid w:val="00921D71"/>
    <w:rsid w:val="00922906"/>
    <w:rsid w:val="00965C7A"/>
    <w:rsid w:val="00967AB9"/>
    <w:rsid w:val="009912F5"/>
    <w:rsid w:val="00993267"/>
    <w:rsid w:val="00996FEB"/>
    <w:rsid w:val="009B41CD"/>
    <w:rsid w:val="00A03BD7"/>
    <w:rsid w:val="00A03F0C"/>
    <w:rsid w:val="00A37E72"/>
    <w:rsid w:val="00A42A76"/>
    <w:rsid w:val="00A46CAD"/>
    <w:rsid w:val="00A5455A"/>
    <w:rsid w:val="00A70D22"/>
    <w:rsid w:val="00A82FEA"/>
    <w:rsid w:val="00A973CE"/>
    <w:rsid w:val="00AB1EE6"/>
    <w:rsid w:val="00AB2945"/>
    <w:rsid w:val="00AB5AE4"/>
    <w:rsid w:val="00AB7B79"/>
    <w:rsid w:val="00AC4959"/>
    <w:rsid w:val="00AD7D22"/>
    <w:rsid w:val="00AE4F62"/>
    <w:rsid w:val="00AE5877"/>
    <w:rsid w:val="00AF06E7"/>
    <w:rsid w:val="00B05A34"/>
    <w:rsid w:val="00B171F4"/>
    <w:rsid w:val="00B32FC9"/>
    <w:rsid w:val="00B47E7F"/>
    <w:rsid w:val="00B57AA2"/>
    <w:rsid w:val="00B57EC3"/>
    <w:rsid w:val="00B72A63"/>
    <w:rsid w:val="00B767D0"/>
    <w:rsid w:val="00B8012A"/>
    <w:rsid w:val="00B85209"/>
    <w:rsid w:val="00B950C7"/>
    <w:rsid w:val="00BD079A"/>
    <w:rsid w:val="00BD203D"/>
    <w:rsid w:val="00BD65F1"/>
    <w:rsid w:val="00BE2D4A"/>
    <w:rsid w:val="00C06189"/>
    <w:rsid w:val="00C16453"/>
    <w:rsid w:val="00C421A5"/>
    <w:rsid w:val="00C53477"/>
    <w:rsid w:val="00C90F24"/>
    <w:rsid w:val="00C91EB2"/>
    <w:rsid w:val="00CA3D19"/>
    <w:rsid w:val="00CB28B4"/>
    <w:rsid w:val="00CB78D2"/>
    <w:rsid w:val="00CC4C3D"/>
    <w:rsid w:val="00CC6A51"/>
    <w:rsid w:val="00CC7614"/>
    <w:rsid w:val="00CD1AD0"/>
    <w:rsid w:val="00CE1044"/>
    <w:rsid w:val="00CE7727"/>
    <w:rsid w:val="00CE7733"/>
    <w:rsid w:val="00CF147C"/>
    <w:rsid w:val="00CF3CF7"/>
    <w:rsid w:val="00CF64F0"/>
    <w:rsid w:val="00D131C9"/>
    <w:rsid w:val="00D16544"/>
    <w:rsid w:val="00D16697"/>
    <w:rsid w:val="00D1689C"/>
    <w:rsid w:val="00D63C3B"/>
    <w:rsid w:val="00D72782"/>
    <w:rsid w:val="00D8253D"/>
    <w:rsid w:val="00DA79CD"/>
    <w:rsid w:val="00DD461B"/>
    <w:rsid w:val="00DD644C"/>
    <w:rsid w:val="00E01BCF"/>
    <w:rsid w:val="00E11158"/>
    <w:rsid w:val="00E326D5"/>
    <w:rsid w:val="00E55F1A"/>
    <w:rsid w:val="00E57EC5"/>
    <w:rsid w:val="00E61DEE"/>
    <w:rsid w:val="00E86911"/>
    <w:rsid w:val="00E96983"/>
    <w:rsid w:val="00EA6D9A"/>
    <w:rsid w:val="00EA73DA"/>
    <w:rsid w:val="00EB17ED"/>
    <w:rsid w:val="00EC5C2C"/>
    <w:rsid w:val="00ED160A"/>
    <w:rsid w:val="00EE49E2"/>
    <w:rsid w:val="00EE5DB2"/>
    <w:rsid w:val="00EE69F1"/>
    <w:rsid w:val="00EF05F7"/>
    <w:rsid w:val="00EF7921"/>
    <w:rsid w:val="00EF798C"/>
    <w:rsid w:val="00F249B3"/>
    <w:rsid w:val="00F35E95"/>
    <w:rsid w:val="00F376C2"/>
    <w:rsid w:val="00F75A1B"/>
    <w:rsid w:val="00F7745B"/>
    <w:rsid w:val="00FA3621"/>
    <w:rsid w:val="00FD4652"/>
    <w:rsid w:val="00FD4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6FAFB"/>
  <w15:chartTrackingRefBased/>
  <w15:docId w15:val="{7FC0D87E-0E69-AD48-A2FB-C80691230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076C8D"/>
  </w:style>
  <w:style w:type="paragraph" w:styleId="ListParagraph">
    <w:name w:val="List Paragraph"/>
    <w:basedOn w:val="Normal"/>
    <w:uiPriority w:val="34"/>
    <w:qFormat/>
    <w:rsid w:val="00076C8D"/>
    <w:pPr>
      <w:ind w:left="720"/>
      <w:contextualSpacing/>
    </w:pPr>
    <w:rPr>
      <w:rFonts w:eastAsia="Batang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76C8D"/>
    <w:rPr>
      <w:rFonts w:eastAsia="Batang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76C8D"/>
    <w:rPr>
      <w:rFonts w:eastAsia="Batang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76C8D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76C8D"/>
    <w:pPr>
      <w:jc w:val="center"/>
    </w:pPr>
    <w:rPr>
      <w:rFonts w:ascii="Calibri" w:eastAsia="Batang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6C8D"/>
    <w:rPr>
      <w:rFonts w:ascii="Calibri" w:eastAsia="Batang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76C8D"/>
    <w:rPr>
      <w:rFonts w:ascii="Calibri" w:eastAsia="Batang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76C8D"/>
    <w:rPr>
      <w:rFonts w:ascii="Calibri" w:eastAsia="Batang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76C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6C8D"/>
    <w:rPr>
      <w:rFonts w:eastAsia="Batang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6C8D"/>
    <w:rPr>
      <w:rFonts w:eastAsia="Batang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C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C8D"/>
    <w:rPr>
      <w:rFonts w:eastAsia="Batang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C8D"/>
    <w:rPr>
      <w:rFonts w:ascii="Segoe UI" w:eastAsia="Batang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C8D"/>
    <w:rPr>
      <w:rFonts w:ascii="Segoe UI" w:eastAsia="Batang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76C8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6C8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76C8D"/>
    <w:pPr>
      <w:tabs>
        <w:tab w:val="center" w:pos="4680"/>
        <w:tab w:val="right" w:pos="9360"/>
      </w:tabs>
    </w:pPr>
    <w:rPr>
      <w:rFonts w:eastAsia="Batang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76C8D"/>
    <w:rPr>
      <w:rFonts w:eastAsia="Batang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76C8D"/>
    <w:pPr>
      <w:tabs>
        <w:tab w:val="center" w:pos="4680"/>
        <w:tab w:val="right" w:pos="9360"/>
      </w:tabs>
    </w:pPr>
    <w:rPr>
      <w:rFonts w:eastAsia="Batang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76C8D"/>
    <w:rPr>
      <w:rFonts w:eastAsia="Batang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76C8D"/>
    <w:rPr>
      <w:rFonts w:eastAsia="Batang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76C8D"/>
    <w:rPr>
      <w:rFonts w:eastAsia="Batang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76C8D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076C8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Revision">
    <w:name w:val="Revision"/>
    <w:hidden/>
    <w:uiPriority w:val="99"/>
    <w:semiHidden/>
    <w:rsid w:val="00076C8D"/>
    <w:rPr>
      <w:rFonts w:eastAsia="Batang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076C8D"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076C8D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076C8D"/>
  </w:style>
  <w:style w:type="character" w:styleId="LineNumber">
    <w:name w:val="line number"/>
    <w:basedOn w:val="DefaultParagraphFont"/>
    <w:uiPriority w:val="99"/>
    <w:semiHidden/>
    <w:unhideWhenUsed/>
    <w:rsid w:val="00076C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83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0</Words>
  <Characters>3594</Characters>
  <Application>Microsoft Office Word</Application>
  <DocSecurity>0</DocSecurity>
  <Lines>29</Lines>
  <Paragraphs>8</Paragraphs>
  <ScaleCrop>false</ScaleCrop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wer, Timothy</dc:creator>
  <cp:keywords/>
  <dc:description/>
  <cp:lastModifiedBy>Brewer, Timothy</cp:lastModifiedBy>
  <cp:revision>2</cp:revision>
  <dcterms:created xsi:type="dcterms:W3CDTF">2021-07-09T21:50:00Z</dcterms:created>
  <dcterms:modified xsi:type="dcterms:W3CDTF">2021-07-09T21:50:00Z</dcterms:modified>
</cp:coreProperties>
</file>